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simYazs"/>
        <w:spacing w:lineRule="auto" w:line="360"/>
        <w:rPr/>
      </w:pPr>
      <w:r>
        <w:rPr>
          <w:b w:val="false"/>
          <w:sz w:val="24"/>
          <w:szCs w:val="24"/>
        </w:rPr>
        <w:t>Table S1: Hydrogen bonds with respective occupancies, distances and deviations from linearity. Hydrogen bonds are defined by the donor-acceptor distance less than 3Å and donor-hydrogen-acceptor angle grater than 120</w:t>
      </w:r>
      <w:r>
        <w:rPr>
          <w:b w:val="false"/>
          <w:sz w:val="24"/>
          <w:szCs w:val="24"/>
          <w:vertAlign w:val="superscript"/>
        </w:rPr>
        <w:t>o</w:t>
      </w:r>
      <w:r>
        <w:rPr>
          <w:b w:val="false"/>
          <w:sz w:val="24"/>
          <w:szCs w:val="24"/>
        </w:rPr>
        <w:t>. Only bonds with occupancies higher than 20% are shown. The occupancies are computed from the first 6 ns of production simulations. The receptor residues are shown in bold.</w:t>
      </w:r>
    </w:p>
    <w:p>
      <w:pPr>
        <w:pStyle w:val="Normal"/>
        <w:rPr>
          <w:b/>
          <w:b/>
          <w:sz w:val="24"/>
          <w:szCs w:val="15"/>
        </w:rPr>
      </w:pPr>
      <w:r>
        <w:rPr>
          <w:b/>
          <w:sz w:val="24"/>
          <w:szCs w:val="15"/>
        </w:rPr>
      </w:r>
    </w:p>
    <w:tbl>
      <w:tblPr>
        <w:tblW w:w="7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383"/>
        <w:gridCol w:w="1383"/>
        <w:gridCol w:w="1422"/>
        <w:gridCol w:w="1100"/>
        <w:gridCol w:w="1300"/>
      </w:tblGrid>
      <w:tr>
        <w:trPr>
          <w:trHeight w:val="360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STEM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ccupanc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Angle</w:t>
            </w:r>
          </w:p>
        </w:tc>
      </w:tr>
      <w:tr>
        <w:trPr>
          <w:trHeight w:val="360" w:hRule="atLeas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169(O)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9(N)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,3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5 (0.08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49 (12.49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311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8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7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53 (11.62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6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37 (12.47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13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n86(ND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8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14 (11.43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OG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,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3 (0.1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94 (12,41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14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309(NH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,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8 (0.1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22 (10.56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9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8(NE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,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7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64 (12.11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10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241(NZ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,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1 (0.0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51 (13.82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14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309(NH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,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1(0,0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10 (14.66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311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8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,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7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24 (11.60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9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8(NE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,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6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03 (12.11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7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169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8 (0,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,96 (11,04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13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n86(ND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8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14 (11.43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8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313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0 (0,1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61 (13,30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169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9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,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0 (0.0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80 (11.96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OG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,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5 (0.12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24 (8,85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10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241(NZ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,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2 (0,0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,16 (13,18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,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6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37 (12.47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169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9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6,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6 (0.0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.95 10.11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OG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,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69 (0,1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,59 (8,09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10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241(NZ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,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1 (0,0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,06 (10,38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13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n86(ND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8 (0,0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keepNext w:val="tru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,07 (9,29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7(O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169(N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9 (0,0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,88 (11,70)</w:t>
            </w:r>
          </w:p>
        </w:tc>
      </w:tr>
      <w:tr>
        <w:trPr>
          <w:trHeight w:val="3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OG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,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71 (0,1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,20 (13,98)</w:t>
            </w:r>
          </w:p>
        </w:tc>
      </w:tr>
      <w:tr>
        <w:trPr>
          <w:trHeight w:val="360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3K9(me1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135(OD2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1(N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,9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5 (0,0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,20 (14,9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imYazs">
    <w:name w:val="Resim Yazısı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10:00Z</dcterms:created>
  <dc:creator>MyPC</dc:creator>
  <dc:description/>
  <cp:keywords/>
  <dc:language>en-US</dc:language>
  <cp:lastModifiedBy>MyPC</cp:lastModifiedBy>
  <dcterms:modified xsi:type="dcterms:W3CDTF">2011-03-09T21:11:00Z</dcterms:modified>
  <cp:revision>1</cp:revision>
  <dc:subject/>
  <dc:title>Table S1: Hydrogen bonds with respective occupancies, distances and deviations from linearity</dc:title>
</cp:coreProperties>
</file>